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C34" w:rsidRDefault="001E5C34" w:rsidP="001E5C34">
      <w:pPr>
        <w:pStyle w:val="Heading2"/>
      </w:pPr>
      <w:bookmarkStart w:id="0" w:name="_GoBack"/>
      <w:bookmarkEnd w:id="0"/>
      <w:r>
        <w:t>Description of the variables in the data</w:t>
      </w:r>
    </w:p>
    <w:tbl>
      <w:tblPr>
        <w:tblStyle w:val="TableGrid"/>
        <w:tblpPr w:leftFromText="180" w:rightFromText="180" w:tblpY="61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4741" w:rsidTr="001E5C34">
        <w:tc>
          <w:tcPr>
            <w:tcW w:w="4675" w:type="dxa"/>
          </w:tcPr>
          <w:p w:rsidR="00904741" w:rsidRDefault="00904741" w:rsidP="001E5C34">
            <w:r>
              <w:t>newid</w:t>
            </w:r>
          </w:p>
        </w:tc>
        <w:tc>
          <w:tcPr>
            <w:tcW w:w="4675" w:type="dxa"/>
          </w:tcPr>
          <w:p w:rsidR="00904741" w:rsidRDefault="00904741" w:rsidP="001E5C34">
            <w:r>
              <w:t>Unique id to identify each individual</w:t>
            </w:r>
          </w:p>
        </w:tc>
      </w:tr>
      <w:tr w:rsidR="00744C40" w:rsidTr="001E5C34">
        <w:tc>
          <w:tcPr>
            <w:tcW w:w="4675" w:type="dxa"/>
          </w:tcPr>
          <w:p w:rsidR="00744C40" w:rsidRDefault="00744C40" w:rsidP="001E5C34">
            <w:r>
              <w:t>site</w:t>
            </w:r>
          </w:p>
        </w:tc>
        <w:tc>
          <w:tcPr>
            <w:tcW w:w="4675" w:type="dxa"/>
          </w:tcPr>
          <w:p w:rsidR="00744C40" w:rsidRDefault="00744C40" w:rsidP="001E5C34">
            <w:r>
              <w:t>Site code for each country site</w:t>
            </w:r>
          </w:p>
        </w:tc>
      </w:tr>
      <w:tr w:rsidR="00904741" w:rsidRPr="00744C40" w:rsidTr="001E5C34">
        <w:tc>
          <w:tcPr>
            <w:tcW w:w="4675" w:type="dxa"/>
          </w:tcPr>
          <w:p w:rsidR="00904741" w:rsidRPr="00DA6AC0" w:rsidRDefault="00904741" w:rsidP="001E5C34">
            <w:r w:rsidRPr="00DA6AC0">
              <w:t>nvisits</w:t>
            </w:r>
          </w:p>
        </w:tc>
        <w:tc>
          <w:tcPr>
            <w:tcW w:w="4675" w:type="dxa"/>
          </w:tcPr>
          <w:p w:rsidR="00904741" w:rsidRPr="00DA6AC0" w:rsidRDefault="001E5C34" w:rsidP="001E5C34">
            <w:r>
              <w:t># prenatal care visits at birth</w:t>
            </w:r>
            <w:r w:rsidR="00904741" w:rsidRPr="00DA6AC0">
              <w:t xml:space="preserve"> for Brazil and Guatemala</w:t>
            </w:r>
            <w:r>
              <w:t xml:space="preserve"> and part of SA, and predicted # ANC visits at birth for the Philippines and part of SA</w:t>
            </w:r>
          </w:p>
        </w:tc>
      </w:tr>
      <w:tr w:rsidR="00DA6AC0" w:rsidRPr="00744C40" w:rsidTr="001E5C34">
        <w:tc>
          <w:tcPr>
            <w:tcW w:w="4675" w:type="dxa"/>
          </w:tcPr>
          <w:p w:rsidR="00DA6AC0" w:rsidRPr="00DA6AC0" w:rsidRDefault="00DA6AC0" w:rsidP="001E5C34">
            <w:r w:rsidRPr="00DA6AC0">
              <w:t>invisits</w:t>
            </w:r>
          </w:p>
        </w:tc>
        <w:tc>
          <w:tcPr>
            <w:tcW w:w="4675" w:type="dxa"/>
          </w:tcPr>
          <w:p w:rsidR="00DA6AC0" w:rsidRPr="00DA6AC0" w:rsidRDefault="00DA6AC0" w:rsidP="001E5C34">
            <w:r w:rsidRPr="00DA6AC0">
              <w:t>=1, if # prenatal care visits predicted at individual gestational age</w:t>
            </w:r>
          </w:p>
        </w:tc>
      </w:tr>
      <w:tr w:rsidR="00904741" w:rsidRPr="00744C40" w:rsidTr="001E5C34">
        <w:tc>
          <w:tcPr>
            <w:tcW w:w="4675" w:type="dxa"/>
          </w:tcPr>
          <w:p w:rsidR="00904741" w:rsidRPr="00DA6AC0" w:rsidRDefault="00904741" w:rsidP="001E5C34">
            <w:r w:rsidRPr="00DA6AC0">
              <w:t>nvisits_public</w:t>
            </w:r>
          </w:p>
        </w:tc>
        <w:tc>
          <w:tcPr>
            <w:tcW w:w="4675" w:type="dxa"/>
          </w:tcPr>
          <w:p w:rsidR="00904741" w:rsidRPr="00DA6AC0" w:rsidRDefault="00904741" w:rsidP="001E5C34">
            <w:r w:rsidRPr="00DA6AC0">
              <w:t># prenatal care visits to public provider</w:t>
            </w:r>
            <w:r w:rsidR="00935E13" w:rsidRPr="00DA6AC0">
              <w:t>s</w:t>
            </w:r>
            <w:r w:rsidRPr="00DA6AC0">
              <w:t>, including doctors, nurses, midwives and other personals</w:t>
            </w:r>
            <w:r w:rsidR="001877C5" w:rsidRPr="00DA6AC0">
              <w:t xml:space="preserve"> at interview time </w:t>
            </w:r>
            <w:r w:rsidR="00935E13" w:rsidRPr="00DA6AC0">
              <w:t>, for the Philippines</w:t>
            </w:r>
          </w:p>
        </w:tc>
      </w:tr>
      <w:tr w:rsidR="00935E13" w:rsidRPr="00744C40" w:rsidTr="001E5C34">
        <w:tc>
          <w:tcPr>
            <w:tcW w:w="4675" w:type="dxa"/>
          </w:tcPr>
          <w:p w:rsidR="00935E13" w:rsidRPr="00DA6AC0" w:rsidRDefault="00935E13" w:rsidP="001E5C34">
            <w:r w:rsidRPr="00DA6AC0">
              <w:t>nvisits_private</w:t>
            </w:r>
          </w:p>
        </w:tc>
        <w:tc>
          <w:tcPr>
            <w:tcW w:w="4675" w:type="dxa"/>
          </w:tcPr>
          <w:p w:rsidR="00935E13" w:rsidRPr="00DA6AC0" w:rsidRDefault="00935E13" w:rsidP="001E5C34">
            <w:r w:rsidRPr="00DA6AC0">
              <w:t xml:space="preserve"># prenatal care visits to private providers, including doctors, nurses, midwives </w:t>
            </w:r>
            <w:r w:rsidR="001877C5" w:rsidRPr="00DA6AC0">
              <w:t xml:space="preserve">at interview time, </w:t>
            </w:r>
            <w:r w:rsidRPr="00DA6AC0">
              <w:t>for the Philippines</w:t>
            </w:r>
          </w:p>
        </w:tc>
      </w:tr>
      <w:tr w:rsidR="00935E13" w:rsidRPr="00744C40" w:rsidTr="001E5C34">
        <w:tc>
          <w:tcPr>
            <w:tcW w:w="4675" w:type="dxa"/>
          </w:tcPr>
          <w:p w:rsidR="00935E13" w:rsidRPr="00DA6AC0" w:rsidRDefault="00935E13" w:rsidP="001E5C34">
            <w:r w:rsidRPr="00DA6AC0">
              <w:t>nvisits_traditional</w:t>
            </w:r>
          </w:p>
        </w:tc>
        <w:tc>
          <w:tcPr>
            <w:tcW w:w="4675" w:type="dxa"/>
          </w:tcPr>
          <w:p w:rsidR="00935E13" w:rsidRPr="00DA6AC0" w:rsidRDefault="00935E13" w:rsidP="001E5C34">
            <w:r w:rsidRPr="00DA6AC0">
              <w:t># prenatal care visits to traditional providers, including mananabang and mananambal</w:t>
            </w:r>
            <w:r w:rsidR="001877C5" w:rsidRPr="00DA6AC0">
              <w:t xml:space="preserve"> at interview time</w:t>
            </w:r>
            <w:r w:rsidRPr="00DA6AC0">
              <w:t>, for the Philippines</w:t>
            </w:r>
          </w:p>
        </w:tc>
      </w:tr>
      <w:tr w:rsidR="00904741" w:rsidRPr="00744C40" w:rsidTr="001E5C34">
        <w:tc>
          <w:tcPr>
            <w:tcW w:w="4675" w:type="dxa"/>
          </w:tcPr>
          <w:p w:rsidR="00904741" w:rsidRPr="00DA6AC0" w:rsidRDefault="00904741" w:rsidP="001E5C34">
            <w:r w:rsidRPr="00DA6AC0">
              <w:t>firstvisit</w:t>
            </w:r>
          </w:p>
        </w:tc>
        <w:tc>
          <w:tcPr>
            <w:tcW w:w="4675" w:type="dxa"/>
          </w:tcPr>
          <w:p w:rsidR="00904741" w:rsidRPr="00DA6AC0" w:rsidRDefault="00904741" w:rsidP="001E5C34">
            <w:r w:rsidRPr="00DA6AC0">
              <w:t>The month in pregnanc</w:t>
            </w:r>
            <w:r w:rsidR="001E5C34">
              <w:t>y of first prenatal care visit</w:t>
            </w:r>
          </w:p>
        </w:tc>
      </w:tr>
      <w:tr w:rsidR="00904741" w:rsidTr="001E5C34">
        <w:tc>
          <w:tcPr>
            <w:tcW w:w="4675" w:type="dxa"/>
          </w:tcPr>
          <w:p w:rsidR="00904741" w:rsidRDefault="00F84137" w:rsidP="001E5C34">
            <w:r>
              <w:t>ga</w:t>
            </w:r>
          </w:p>
        </w:tc>
        <w:tc>
          <w:tcPr>
            <w:tcW w:w="4675" w:type="dxa"/>
          </w:tcPr>
          <w:p w:rsidR="00904741" w:rsidRDefault="00F84137" w:rsidP="001E5C34">
            <w:r>
              <w:t>Gestational age at birth</w:t>
            </w:r>
          </w:p>
        </w:tc>
      </w:tr>
      <w:tr w:rsidR="00904741" w:rsidTr="001E5C34">
        <w:tc>
          <w:tcPr>
            <w:tcW w:w="4675" w:type="dxa"/>
          </w:tcPr>
          <w:p w:rsidR="00904741" w:rsidRDefault="009975C4" w:rsidP="001E5C34">
            <w:r>
              <w:t>w</w:t>
            </w:r>
            <w:r w:rsidR="00F84137">
              <w:t>t0</w:t>
            </w:r>
          </w:p>
        </w:tc>
        <w:tc>
          <w:tcPr>
            <w:tcW w:w="4675" w:type="dxa"/>
          </w:tcPr>
          <w:p w:rsidR="00904741" w:rsidRDefault="009C76D3" w:rsidP="001E5C34">
            <w:r>
              <w:t>Weight at birth, kg</w:t>
            </w:r>
          </w:p>
        </w:tc>
      </w:tr>
      <w:tr w:rsidR="00904741" w:rsidTr="001E5C34">
        <w:tc>
          <w:tcPr>
            <w:tcW w:w="4675" w:type="dxa"/>
          </w:tcPr>
          <w:p w:rsidR="00904741" w:rsidRDefault="009C76D3" w:rsidP="001E5C34">
            <w:r w:rsidRPr="009C76D3">
              <w:t xml:space="preserve">hazwho24 </w:t>
            </w:r>
          </w:p>
        </w:tc>
        <w:tc>
          <w:tcPr>
            <w:tcW w:w="4675" w:type="dxa"/>
          </w:tcPr>
          <w:p w:rsidR="00904741" w:rsidRDefault="009C76D3" w:rsidP="001E5C34">
            <w:r>
              <w:t>WHO height z-score at 24 mo</w:t>
            </w:r>
          </w:p>
        </w:tc>
      </w:tr>
      <w:tr w:rsidR="001E5C34" w:rsidTr="001E5C34">
        <w:tc>
          <w:tcPr>
            <w:tcW w:w="4675" w:type="dxa"/>
          </w:tcPr>
          <w:p w:rsidR="001E5C34" w:rsidRDefault="001E5C34" w:rsidP="001E5C34">
            <w:r>
              <w:t>urban</w:t>
            </w:r>
          </w:p>
        </w:tc>
        <w:tc>
          <w:tcPr>
            <w:tcW w:w="4675" w:type="dxa"/>
          </w:tcPr>
          <w:p w:rsidR="001E5C34" w:rsidRDefault="001E5C34" w:rsidP="001E5C34">
            <w:r>
              <w:t>Binary, 1 = urban site, 0 = rural site</w:t>
            </w:r>
          </w:p>
        </w:tc>
      </w:tr>
      <w:tr w:rsidR="00904741" w:rsidTr="001E5C34">
        <w:tc>
          <w:tcPr>
            <w:tcW w:w="4675" w:type="dxa"/>
          </w:tcPr>
          <w:p w:rsidR="00904741" w:rsidRDefault="009C76D3" w:rsidP="001E5C34">
            <w:r w:rsidRPr="009C76D3">
              <w:t>c3hgrade</w:t>
            </w:r>
          </w:p>
        </w:tc>
        <w:tc>
          <w:tcPr>
            <w:tcW w:w="4675" w:type="dxa"/>
          </w:tcPr>
          <w:p w:rsidR="00904741" w:rsidRDefault="009C76D3" w:rsidP="001E5C34">
            <w:r>
              <w:t>Highest school grade attained</w:t>
            </w:r>
          </w:p>
        </w:tc>
      </w:tr>
      <w:tr w:rsidR="00904741" w:rsidTr="001E5C34">
        <w:tc>
          <w:tcPr>
            <w:tcW w:w="4675" w:type="dxa"/>
          </w:tcPr>
          <w:p w:rsidR="00904741" w:rsidRDefault="009C76D3" w:rsidP="001E5C34">
            <w:r>
              <w:t>c3toilet</w:t>
            </w:r>
            <w:r w:rsidR="008E7E5A">
              <w:t xml:space="preserve"> (sanitation)</w:t>
            </w:r>
          </w:p>
        </w:tc>
        <w:tc>
          <w:tcPr>
            <w:tcW w:w="4675" w:type="dxa"/>
          </w:tcPr>
          <w:p w:rsidR="00904741" w:rsidRDefault="008E7E5A" w:rsidP="001E5C34">
            <w:r>
              <w:t>Category variable, 0=no toilet; 1=some excreta removal; 2=flush toilet</w:t>
            </w:r>
          </w:p>
        </w:tc>
      </w:tr>
      <w:tr w:rsidR="00904741" w:rsidTr="001E5C34">
        <w:tc>
          <w:tcPr>
            <w:tcW w:w="4675" w:type="dxa"/>
          </w:tcPr>
          <w:p w:rsidR="00904741" w:rsidRDefault="009C76D3" w:rsidP="001E5C34">
            <w:r>
              <w:t>c3water</w:t>
            </w:r>
            <w:r w:rsidR="008E7E5A">
              <w:t xml:space="preserve"> (water supply)</w:t>
            </w:r>
          </w:p>
        </w:tc>
        <w:tc>
          <w:tcPr>
            <w:tcW w:w="4675" w:type="dxa"/>
          </w:tcPr>
          <w:p w:rsidR="00904741" w:rsidRDefault="008E7E5A" w:rsidP="001E5C34">
            <w:r>
              <w:t>Category variable, 0= worst access to safe water</w:t>
            </w:r>
            <w:r w:rsidRPr="002C6324">
              <w:t>; 1=</w:t>
            </w:r>
            <w:r>
              <w:t>moderate access to safe water; 2=best access to safe water</w:t>
            </w:r>
          </w:p>
        </w:tc>
      </w:tr>
      <w:tr w:rsidR="00904741" w:rsidTr="001E5C34">
        <w:tc>
          <w:tcPr>
            <w:tcW w:w="4675" w:type="dxa"/>
          </w:tcPr>
          <w:p w:rsidR="00904741" w:rsidRDefault="009C76D3" w:rsidP="001E5C34">
            <w:r>
              <w:t>c3crowd</w:t>
            </w:r>
          </w:p>
        </w:tc>
        <w:tc>
          <w:tcPr>
            <w:tcW w:w="4675" w:type="dxa"/>
          </w:tcPr>
          <w:p w:rsidR="00904741" w:rsidRDefault="008E7E5A" w:rsidP="001E5C34">
            <w:r>
              <w:t>Crowding factor, =</w:t>
            </w:r>
            <w:r w:rsidR="00F246CA">
              <w:t xml:space="preserve"> </w:t>
            </w:r>
            <w:r>
              <w:t xml:space="preserve"> #people / #rooms</w:t>
            </w:r>
          </w:p>
        </w:tc>
      </w:tr>
      <w:tr w:rsidR="00904741" w:rsidTr="001E5C34">
        <w:tc>
          <w:tcPr>
            <w:tcW w:w="4675" w:type="dxa"/>
          </w:tcPr>
          <w:p w:rsidR="00904741" w:rsidRDefault="009C76D3" w:rsidP="001E5C34">
            <w:r>
              <w:t>c3chdep</w:t>
            </w:r>
          </w:p>
        </w:tc>
        <w:tc>
          <w:tcPr>
            <w:tcW w:w="4675" w:type="dxa"/>
          </w:tcPr>
          <w:p w:rsidR="00904741" w:rsidRDefault="00F246CA" w:rsidP="001E5C34">
            <w:r>
              <w:t xml:space="preserve">Child dependency ratio, = #children under 5/#adults </w:t>
            </w:r>
          </w:p>
        </w:tc>
      </w:tr>
      <w:tr w:rsidR="00904741" w:rsidTr="001E5C34">
        <w:tc>
          <w:tcPr>
            <w:tcW w:w="4675" w:type="dxa"/>
          </w:tcPr>
          <w:p w:rsidR="00904741" w:rsidRDefault="009C76D3" w:rsidP="001E5C34">
            <w:r>
              <w:t>c3soclass</w:t>
            </w:r>
            <w:r w:rsidR="00F246CA">
              <w:t xml:space="preserve"> (occupational class)</w:t>
            </w:r>
          </w:p>
        </w:tc>
        <w:tc>
          <w:tcPr>
            <w:tcW w:w="4675" w:type="dxa"/>
          </w:tcPr>
          <w:p w:rsidR="00904741" w:rsidRDefault="00F246CA" w:rsidP="001E5C34">
            <w:r>
              <w:rPr>
                <w:rFonts w:cs="Calibri"/>
              </w:rPr>
              <w:t>six rank ordered categories, with unemployed as 0; lowest occupational class as 1, moving up to 5 for the highest class (professional, technical, commercial) – each site to provide details for all 6 categories.</w:t>
            </w:r>
          </w:p>
        </w:tc>
      </w:tr>
      <w:tr w:rsidR="00904741" w:rsidTr="001E5C34">
        <w:tc>
          <w:tcPr>
            <w:tcW w:w="4675" w:type="dxa"/>
          </w:tcPr>
          <w:p w:rsidR="00904741" w:rsidRDefault="008E7E5A" w:rsidP="001E5C34">
            <w:r>
              <w:t>c3wealthq</w:t>
            </w:r>
            <w:r w:rsidR="00F246CA">
              <w:t xml:space="preserve"> (assets reported in quintiles by site)</w:t>
            </w:r>
          </w:p>
        </w:tc>
        <w:tc>
          <w:tcPr>
            <w:tcW w:w="4675" w:type="dxa"/>
          </w:tcPr>
          <w:p w:rsidR="00904741" w:rsidRDefault="00F246CA" w:rsidP="001E5C34">
            <w:r>
              <w:t xml:space="preserve">Assets score grouped in quintiles, running from </w:t>
            </w:r>
            <w:r w:rsidRPr="00D52A84">
              <w:t>1 (poorest) to 5 (wealthiest)</w:t>
            </w:r>
            <w:r>
              <w:t xml:space="preserve">. Assets are defined by each site. </w:t>
            </w:r>
          </w:p>
        </w:tc>
      </w:tr>
      <w:tr w:rsidR="00904741" w:rsidTr="001E5C34">
        <w:tc>
          <w:tcPr>
            <w:tcW w:w="4675" w:type="dxa"/>
          </w:tcPr>
          <w:p w:rsidR="00904741" w:rsidRDefault="008E7E5A" w:rsidP="001E5C34">
            <w:r>
              <w:t>c3matage</w:t>
            </w:r>
          </w:p>
        </w:tc>
        <w:tc>
          <w:tcPr>
            <w:tcW w:w="4675" w:type="dxa"/>
          </w:tcPr>
          <w:p w:rsidR="00904741" w:rsidRDefault="00F246CA" w:rsidP="001E5C34">
            <w:r>
              <w:t>Maternal age at delivery of the child, years</w:t>
            </w:r>
          </w:p>
        </w:tc>
      </w:tr>
      <w:tr w:rsidR="008E7E5A" w:rsidTr="001E5C34">
        <w:tc>
          <w:tcPr>
            <w:tcW w:w="4675" w:type="dxa"/>
          </w:tcPr>
          <w:p w:rsidR="008E7E5A" w:rsidRDefault="008E7E5A" w:rsidP="001E5C34">
            <w:r>
              <w:t>c3mtscho</w:t>
            </w:r>
          </w:p>
        </w:tc>
        <w:tc>
          <w:tcPr>
            <w:tcW w:w="4675" w:type="dxa"/>
          </w:tcPr>
          <w:p w:rsidR="008E7E5A" w:rsidRDefault="00F246CA" w:rsidP="001E5C34">
            <w:r>
              <w:t>Maternal education measured in years of completed education</w:t>
            </w:r>
          </w:p>
        </w:tc>
      </w:tr>
      <w:tr w:rsidR="008E7E5A" w:rsidTr="001E5C34">
        <w:tc>
          <w:tcPr>
            <w:tcW w:w="4675" w:type="dxa"/>
          </w:tcPr>
          <w:p w:rsidR="008E7E5A" w:rsidRDefault="008E7E5A" w:rsidP="001E5C34">
            <w:r>
              <w:t>c3matht</w:t>
            </w:r>
          </w:p>
        </w:tc>
        <w:tc>
          <w:tcPr>
            <w:tcW w:w="4675" w:type="dxa"/>
          </w:tcPr>
          <w:p w:rsidR="008E7E5A" w:rsidRDefault="00F246CA" w:rsidP="001E5C34">
            <w:r>
              <w:t xml:space="preserve">Maternal height, rounded </w:t>
            </w:r>
            <w:r w:rsidRPr="00F246CA">
              <w:rPr>
                <w:b/>
              </w:rPr>
              <w:t>cm</w:t>
            </w:r>
          </w:p>
        </w:tc>
      </w:tr>
      <w:tr w:rsidR="008E7E5A" w:rsidTr="001E5C34">
        <w:tc>
          <w:tcPr>
            <w:tcW w:w="4675" w:type="dxa"/>
          </w:tcPr>
          <w:p w:rsidR="008E7E5A" w:rsidRDefault="008E7E5A" w:rsidP="001E5C34">
            <w:r>
              <w:lastRenderedPageBreak/>
              <w:t>c3marst</w:t>
            </w:r>
          </w:p>
        </w:tc>
        <w:tc>
          <w:tcPr>
            <w:tcW w:w="4675" w:type="dxa"/>
          </w:tcPr>
          <w:p w:rsidR="008E7E5A" w:rsidRDefault="00F246CA" w:rsidP="001E5C34">
            <w:r>
              <w:t xml:space="preserve">Maternal marital status. </w:t>
            </w:r>
            <w:r w:rsidRPr="00DA3968">
              <w:t>0=single or not living together 1=married (any</w:t>
            </w:r>
            <w:r>
              <w:t xml:space="preserve"> definition) or living together.</w:t>
            </w:r>
          </w:p>
        </w:tc>
      </w:tr>
      <w:tr w:rsidR="008E7E5A" w:rsidTr="001E5C34">
        <w:tc>
          <w:tcPr>
            <w:tcW w:w="4675" w:type="dxa"/>
          </w:tcPr>
          <w:p w:rsidR="008E7E5A" w:rsidRDefault="008E7E5A" w:rsidP="001E5C34">
            <w:r>
              <w:t>c3sex</w:t>
            </w:r>
            <w:r w:rsidR="00F246CA">
              <w:t xml:space="preserve"> </w:t>
            </w:r>
          </w:p>
        </w:tc>
        <w:tc>
          <w:tcPr>
            <w:tcW w:w="4675" w:type="dxa"/>
          </w:tcPr>
          <w:p w:rsidR="008E7E5A" w:rsidRDefault="00F246CA" w:rsidP="001E5C34">
            <w:pPr>
              <w:pStyle w:val="NoSpacing"/>
            </w:pPr>
            <w:r w:rsidRPr="00D52A84">
              <w:t>1=male, 2=female</w:t>
            </w:r>
          </w:p>
        </w:tc>
      </w:tr>
      <w:tr w:rsidR="008E7E5A" w:rsidTr="001E5C34">
        <w:tc>
          <w:tcPr>
            <w:tcW w:w="4675" w:type="dxa"/>
          </w:tcPr>
          <w:p w:rsidR="008E7E5A" w:rsidRDefault="008E7E5A" w:rsidP="001E5C34">
            <w:r>
              <w:t>c3birtho</w:t>
            </w:r>
            <w:r w:rsidR="00F246CA">
              <w:t xml:space="preserve"> (birth order of index child)</w:t>
            </w:r>
          </w:p>
        </w:tc>
        <w:tc>
          <w:tcPr>
            <w:tcW w:w="4675" w:type="dxa"/>
          </w:tcPr>
          <w:p w:rsidR="008E7E5A" w:rsidRDefault="00F246CA" w:rsidP="001E5C34">
            <w:r w:rsidRPr="00D52A84">
              <w:t>1=first born; 2=second born; 3=third born; 4=born fourth or later</w:t>
            </w:r>
          </w:p>
        </w:tc>
      </w:tr>
      <w:tr w:rsidR="008E7E5A" w:rsidTr="001E5C34">
        <w:tc>
          <w:tcPr>
            <w:tcW w:w="4675" w:type="dxa"/>
          </w:tcPr>
          <w:p w:rsidR="008E7E5A" w:rsidRDefault="008E7E5A" w:rsidP="001E5C34">
            <w:r>
              <w:t>c3onlych</w:t>
            </w:r>
          </w:p>
        </w:tc>
        <w:tc>
          <w:tcPr>
            <w:tcW w:w="4675" w:type="dxa"/>
          </w:tcPr>
          <w:p w:rsidR="008E7E5A" w:rsidRDefault="00F246CA" w:rsidP="001E5C34">
            <w:r w:rsidRPr="00D52A84">
              <w:t>0=not an only child at birth; 1=only child at birth</w:t>
            </w:r>
          </w:p>
        </w:tc>
      </w:tr>
    </w:tbl>
    <w:p w:rsidR="00F84137" w:rsidRDefault="00F84137"/>
    <w:sectPr w:rsidR="00F84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3048" w:rsidRDefault="00533048" w:rsidP="001E5C34">
      <w:pPr>
        <w:spacing w:after="0" w:line="240" w:lineRule="auto"/>
      </w:pPr>
      <w:r>
        <w:separator/>
      </w:r>
    </w:p>
  </w:endnote>
  <w:endnote w:type="continuationSeparator" w:id="0">
    <w:p w:rsidR="00533048" w:rsidRDefault="00533048" w:rsidP="001E5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3048" w:rsidRDefault="00533048" w:rsidP="001E5C34">
      <w:pPr>
        <w:spacing w:after="0" w:line="240" w:lineRule="auto"/>
      </w:pPr>
      <w:r>
        <w:separator/>
      </w:r>
    </w:p>
  </w:footnote>
  <w:footnote w:type="continuationSeparator" w:id="0">
    <w:p w:rsidR="00533048" w:rsidRDefault="00533048" w:rsidP="001E5C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741"/>
    <w:rsid w:val="00165B4B"/>
    <w:rsid w:val="001877C5"/>
    <w:rsid w:val="001E5C34"/>
    <w:rsid w:val="001E6178"/>
    <w:rsid w:val="00393914"/>
    <w:rsid w:val="0048035F"/>
    <w:rsid w:val="004807C1"/>
    <w:rsid w:val="00533048"/>
    <w:rsid w:val="00634EEE"/>
    <w:rsid w:val="00742D8F"/>
    <w:rsid w:val="00744C40"/>
    <w:rsid w:val="008B573E"/>
    <w:rsid w:val="008E7E5A"/>
    <w:rsid w:val="00904741"/>
    <w:rsid w:val="00935E13"/>
    <w:rsid w:val="009975C4"/>
    <w:rsid w:val="009C76D3"/>
    <w:rsid w:val="00C2704C"/>
    <w:rsid w:val="00D35543"/>
    <w:rsid w:val="00DA6AC0"/>
    <w:rsid w:val="00F1216C"/>
    <w:rsid w:val="00F246CA"/>
    <w:rsid w:val="00F8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826CA-A65A-45F0-9AD4-6061421CF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5C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5C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246CA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E5C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C34"/>
  </w:style>
  <w:style w:type="paragraph" w:styleId="Footer">
    <w:name w:val="footer"/>
    <w:basedOn w:val="Normal"/>
    <w:link w:val="FooterChar"/>
    <w:uiPriority w:val="99"/>
    <w:unhideWhenUsed/>
    <w:rsid w:val="001E5C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C34"/>
  </w:style>
  <w:style w:type="character" w:customStyle="1" w:styleId="Heading1Char">
    <w:name w:val="Heading 1 Char"/>
    <w:basedOn w:val="DefaultParagraphFont"/>
    <w:link w:val="Heading1"/>
    <w:uiPriority w:val="9"/>
    <w:rsid w:val="001E5C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5C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</dc:creator>
  <cp:keywords/>
  <dc:description/>
  <cp:lastModifiedBy>Xiaoying</cp:lastModifiedBy>
  <cp:revision>2</cp:revision>
  <dcterms:created xsi:type="dcterms:W3CDTF">2017-01-27T02:56:00Z</dcterms:created>
  <dcterms:modified xsi:type="dcterms:W3CDTF">2017-01-27T02:56:00Z</dcterms:modified>
</cp:coreProperties>
</file>